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ind w:firstLine="482"/>
        <w:jc w:val="center"/>
        <w:rPr/>
      </w:pPr>
      <w:r>
        <w:rPr>
          <w:sz w:val="24"/>
        </w:rPr>
        <w:t>Table S</w:t>
      </w:r>
      <w:r>
        <w:rPr/>
        <w:t>1 Oligonucleotide primers used in this study</w:t>
      </w:r>
    </w:p>
    <w:tbl>
      <w:tblPr>
        <w:tblW w:w="13917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57"/>
        <w:gridCol w:w="9000"/>
        <w:gridCol w:w="3060"/>
      </w:tblGrid>
      <w:tr>
        <w:trPr>
          <w:trHeight w:val="588" w:hRule="exact"/>
        </w:trPr>
        <w:tc>
          <w:tcPr>
            <w:tcW w:w="18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b/>
                <w:b/>
                <w:szCs w:val="21"/>
              </w:rPr>
            </w:pPr>
            <w:r>
              <w:rPr>
                <w:rFonts w:eastAsia="黑体;SimHei"/>
                <w:b/>
                <w:szCs w:val="21"/>
              </w:rPr>
              <w:t>Primer</w:t>
            </w:r>
          </w:p>
        </w:tc>
        <w:tc>
          <w:tcPr>
            <w:tcW w:w="90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b/>
                <w:szCs w:val="21"/>
              </w:rPr>
              <w:t>Primer sequence</w:t>
            </w:r>
            <w:r>
              <w:rPr>
                <w:rFonts w:eastAsia="黑体;SimHei"/>
                <w:b/>
                <w:szCs w:val="21"/>
              </w:rPr>
              <w:t xml:space="preserve"> (5</w:t>
            </w:r>
            <w:r>
              <w:rPr>
                <w:rFonts w:eastAsia="黑体;SimHei"/>
                <w:b/>
                <w:szCs w:val="21"/>
              </w:rPr>
              <w:t>’</w:t>
            </w:r>
            <w:r>
              <w:rPr>
                <w:rFonts w:eastAsia="黑体;SimHei"/>
                <w:b/>
                <w:szCs w:val="21"/>
              </w:rPr>
              <w:t>-3</w:t>
            </w:r>
            <w:r>
              <w:rPr>
                <w:rFonts w:eastAsia="黑体;SimHei"/>
                <w:b/>
                <w:szCs w:val="21"/>
              </w:rPr>
              <w:t>’</w:t>
            </w:r>
            <w:r>
              <w:rPr>
                <w:rFonts w:eastAsia="黑体;SimHei"/>
                <w:b/>
                <w:szCs w:val="21"/>
              </w:rPr>
              <w:t>)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eastAsia="黑体;SimHei"/>
                <w:b/>
                <w:b/>
                <w:szCs w:val="21"/>
              </w:rPr>
            </w:pPr>
            <w:r>
              <w:rPr>
                <w:rFonts w:eastAsia="黑体;SimHei"/>
                <w:b/>
                <w:szCs w:val="21"/>
              </w:rPr>
              <w:t>Constructed</w:t>
            </w:r>
          </w:p>
          <w:p>
            <w:pPr>
              <w:pStyle w:val="Normal"/>
              <w:spacing w:lineRule="exact" w:line="200"/>
              <w:jc w:val="center"/>
              <w:rPr>
                <w:rFonts w:eastAsia="黑体;SimHei"/>
                <w:b/>
                <w:b/>
                <w:szCs w:val="21"/>
              </w:rPr>
            </w:pPr>
            <w:r>
              <w:rPr>
                <w:rFonts w:eastAsia="黑体;SimHei"/>
                <w:b/>
                <w:szCs w:val="21"/>
              </w:rPr>
              <w:t>plasmid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2a-NS80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TTCGAATTCCGTCACAAGCTGAC 3’ (EcoR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ET32a-NS80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2a-NS80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CAGCGGCCGCACAGCAGCAGGGAG 3’ (Not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28a-NS38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  <w:lang w:val="pt-BR"/>
              </w:rPr>
              <w:t>5’ ACAGAATTCATGGCACACACAGG 3’ (EcoR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ET28a-NS38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28a-NS38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  <w:lang w:val="pt-BR"/>
              </w:rPr>
              <w:t>5’ CACCTCGAGACATACCCCCGATC 3’ (Xho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CTTGGATCCTAACATGGCACGCC 3’ (BamH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CGGAATTCTTACTTATCGTCGTCATCCTTGTAATCCAGCAGCAGGGAGGC 3’ (EcoR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55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CAAGGATCCACAAGATGGTTTTCG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55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85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CAAGGATCCACAAGATGGTTTTCG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85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126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ACGGATCCGAAATGGTGCTTCTGCGC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126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216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GCGGATCCGACGATGGCACGCG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216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283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TGCGGATCCTGCGATGGGTGTC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283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373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TCTGGATCCCATCATGGCTTGTC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373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417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TCCGGATCCTTGTCATGGGTATC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417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491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’ ACGGGATCCACCATGGCTGACTCCATCCAC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491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499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’ CACGGATCCATCATGGAAGCCGACAAG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499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504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AGCGGATCCGGGAATGGGCGTCGC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504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512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GTTGGATCCACTATGGCTTCCTCCACCCTACG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512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549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TCGGATCCGTCATGGCTTATACCAACCATC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549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</w:t>
            </w:r>
            <w:r>
              <w:rPr>
                <w:szCs w:val="21"/>
              </w:rPr>
              <w:t>Δ614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GATGGATCCACTATGGCTCTCACCGCCCAG 3’ (BamH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</w:t>
            </w:r>
            <w:r>
              <w:rPr>
                <w:szCs w:val="21"/>
              </w:rPr>
              <w:t>Δ614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H569Q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 xml:space="preserve"> </w:t>
            </w:r>
            <w:r>
              <w:rPr/>
              <w:t>TACCTCCACTCCCAAACGTGCGTCAATACC</w:t>
            </w:r>
            <w:r>
              <w:rPr/>
              <w:t xml:space="preserve"> 3</w:t>
            </w:r>
            <w:r>
              <w:rPr/>
              <w:t>’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80-H569Q-FLAG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80-H569Q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5</w:t>
            </w:r>
            <w:r>
              <w:rPr/>
              <w:t>’</w:t>
            </w:r>
            <w:r>
              <w:rPr/>
              <w:t xml:space="preserve"> </w:t>
            </w:r>
            <w:r>
              <w:rPr/>
              <w:t>GTATTGACGCACGTTTGGGAGTGGAGGTAC</w:t>
            </w:r>
            <w:r>
              <w:rPr/>
              <w:t xml:space="preserve"> 3</w:t>
            </w:r>
            <w:r>
              <w:rPr/>
              <w:t>’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1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bookmarkStart w:id="0" w:name="OLE_LINK4"/>
            <w:r>
              <w:rPr>
                <w:szCs w:val="21"/>
              </w:rPr>
              <w:t>5’ AAAGGATCCTGCATTATGGCTGCGG</w:t>
            </w:r>
            <w:bookmarkEnd w:id="0"/>
            <w:r>
              <w:rPr>
                <w:szCs w:val="21"/>
              </w:rPr>
              <w:t xml:space="preserve"> 3’ (BamH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VP1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1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ATGAATTCTTAAGCGTAATCTGGAACATCGTATGGGTACTCAATCACGTATTC 3’ (EcoR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2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bookmarkStart w:id="1" w:name="OLE_LINK5"/>
            <w:r>
              <w:rPr>
                <w:szCs w:val="21"/>
              </w:rPr>
              <w:t xml:space="preserve">5’ </w:t>
            </w:r>
            <w:bookmarkEnd w:id="1"/>
            <w:r>
              <w:rPr>
                <w:szCs w:val="21"/>
              </w:rPr>
              <w:t>AAAGGTACCTGTACCATGGAGGAA’ (Kpn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VP2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2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TGAGAATTCTTAAGCGTAATCTGGAACATCGTATGGGTAAACATCACGCATC’ (EcoR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3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TTTAAGCTTTCCACCATGCCGCG 3’ (Hind II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VP3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3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CCCTCGAGTTAAGCGTAATCTGGAACATCGTATGGGTACGTCGCGCTGCGCA 3’ (Xho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4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5’ TTGGCTAGCAGGATGGTCACCATTG 3’ (Nhe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VP4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4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  <w:lang w:val="pt-BR"/>
              </w:rPr>
              <w:t xml:space="preserve">5’ </w:t>
            </w:r>
            <w:r>
              <w:rPr>
                <w:szCs w:val="21"/>
              </w:rPr>
              <w:t>TGAGGTACCTCAAGCGTAATCTGGAACATCGTATGGGTAAACCCCGGTCGAG</w:t>
            </w:r>
            <w:r>
              <w:rPr>
                <w:szCs w:val="21"/>
                <w:lang w:val="pt-BR"/>
              </w:rPr>
              <w:t xml:space="preserve"> 3’ (Kpn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5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CGCGCTAGCTCTACAATGGGGAAC 3’ (Nhe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VP5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5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TCACTCGAGTTAAGCGTAATCTGGAACATCGTATGGGTACTTGCCGGGCCAC 3’ (Xho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NS31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TCGAATTCTCTAACATGAACGC 3’ (EcoR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31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NS31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CGACTCGAGTTAAGCGTAATCTGGAACATCGTATGGGTAGCAACCATTGTC 3’ (Xho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6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AAGGGATCCTGTGATGGCACAGCG 3’ (BamH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VP6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6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GTGGAATTCTTAAGCGTAATCTGGAACATCGTATGGGTAGACGAACATCGCCT 3’ (EcoR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38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’ ATTGAATTCCATCATGGCACAC 3’(EcoR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38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38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’ ATACTCGAGTTAAGCGTAATCTGGAACATCGTATGGGTACATACCCCCGATC 3’(Xho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38-</w:t>
            </w:r>
            <w:r>
              <w:rPr>
                <w:szCs w:val="21"/>
              </w:rPr>
              <w:t>Δ19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’ CGCGAATTCGGAATGGTCCGCCTCC 3’ (EcoR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38-</w:t>
            </w:r>
            <w:r>
              <w:rPr>
                <w:szCs w:val="21"/>
              </w:rPr>
              <w:t>Δ19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3.1-NS38-</w:t>
            </w:r>
            <w:r>
              <w:rPr>
                <w:szCs w:val="21"/>
              </w:rPr>
              <w:t>Δ39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pt-BR"/>
              </w:rPr>
              <w:t>5’ CAGGAATTCGCTATGGGTGATCTTG 3’ (EcoR I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38-</w:t>
            </w:r>
            <w:r>
              <w:rPr>
                <w:szCs w:val="21"/>
              </w:rPr>
              <w:t>Δ39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7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GATGGATCCCACGATGCCACTTC 3’ (BamH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VP7-HA</w:t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VP7-R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GACGAATTCTTAAGCGTAATCTGGAACATCGTATGGGTAATCGGATGGCTCC 3’ (EcoR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  <w:tr>
        <w:trPr>
          <w:trHeight w:val="312" w:hRule="exact"/>
        </w:trPr>
        <w:tc>
          <w:tcPr>
            <w:tcW w:w="18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NS25-F</w:t>
            </w:r>
          </w:p>
        </w:tc>
        <w:tc>
          <w:tcPr>
            <w:tcW w:w="9000" w:type="dxa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</w:rPr>
              <w:t>5’ CCTTGGATCCCAAACATGGCCAC 3’ (BamH I)</w:t>
            </w:r>
          </w:p>
        </w:tc>
        <w:tc>
          <w:tcPr>
            <w:tcW w:w="30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  <w:t>pcDNA3.1/NS25-HA</w:t>
            </w:r>
          </w:p>
        </w:tc>
      </w:tr>
      <w:tr>
        <w:trPr>
          <w:trHeight w:val="312" w:hRule="exact"/>
        </w:trPr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黑体;SimHei"/>
                <w:szCs w:val="21"/>
              </w:rPr>
              <w:t>3.1-NS25-R</w:t>
            </w:r>
          </w:p>
        </w:tc>
        <w:tc>
          <w:tcPr>
            <w:tcW w:w="9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黑体;SimHei"/>
                <w:szCs w:val="21"/>
              </w:rPr>
            </w:pPr>
            <w:r>
              <w:rPr>
                <w:szCs w:val="21"/>
                <w:lang w:val="pt-BR"/>
              </w:rPr>
              <w:t xml:space="preserve">5’ </w:t>
            </w:r>
            <w:r>
              <w:rPr>
                <w:szCs w:val="21"/>
              </w:rPr>
              <w:t>AGAGAATTCTTAAGCGTAATCTGGAACATCGTATGGGTATTCAAACACGCA</w:t>
            </w:r>
            <w:r>
              <w:rPr>
                <w:szCs w:val="21"/>
                <w:lang w:val="pt-BR"/>
              </w:rPr>
              <w:t xml:space="preserve"> 3’ (EcoR I)</w:t>
            </w:r>
          </w:p>
        </w:tc>
        <w:tc>
          <w:tcPr>
            <w:tcW w:w="3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黑体;SimHei"/>
                <w:szCs w:val="21"/>
              </w:rPr>
            </w:pPr>
            <w:r>
              <w:rPr>
                <w:rFonts w:eastAsia="黑体;SimHei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0:11:00Z</dcterms:created>
  <dc:creator>coffee</dc:creator>
  <dc:description/>
  <cp:keywords/>
  <dc:language>en-US</dc:language>
  <cp:lastModifiedBy>coffee</cp:lastModifiedBy>
  <dcterms:modified xsi:type="dcterms:W3CDTF">2012-02-12T01:18:00Z</dcterms:modified>
  <cp:revision>18</cp:revision>
  <dc:subject/>
  <dc:title/>
</cp:coreProperties>
</file>